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00E02" w14:textId="5BD132E1" w:rsidR="004871CC" w:rsidRDefault="005A05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183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F118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118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9633"/>
      </w:tblGrid>
      <w:tr w:rsidR="005A05B7" w:rsidRPr="001017D6" w14:paraId="1D9F13B6" w14:textId="77777777" w:rsidTr="0016685C">
        <w:tc>
          <w:tcPr>
            <w:tcW w:w="9067" w:type="dxa"/>
          </w:tcPr>
          <w:p w14:paraId="6D2ACA48" w14:textId="77777777" w:rsidR="005A05B7" w:rsidRPr="001017D6" w:rsidRDefault="005A05B7" w:rsidP="0016685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ermo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101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9</w:t>
            </w:r>
          </w:p>
        </w:tc>
      </w:tr>
      <w:tr w:rsidR="005A05B7" w:rsidRPr="001017D6" w14:paraId="496EE32A" w14:textId="77777777" w:rsidTr="0016685C">
        <w:tc>
          <w:tcPr>
            <w:tcW w:w="9067" w:type="dxa"/>
          </w:tcPr>
          <w:p w14:paraId="7AC3ED2D" w14:textId="77777777" w:rsidR="005A05B7" w:rsidRPr="001017D6" w:rsidRDefault="005A05B7" w:rsidP="001668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7D6">
              <w:rPr>
                <w:rFonts w:ascii="Times New Roman" w:hAnsi="Times New Roman" w:cs="Times New Roman"/>
                <w:sz w:val="24"/>
                <w:szCs w:val="24"/>
              </w:rPr>
              <w:t>atgaagtacaagatcggcctggacatcgggatcacctcgatcggctgggcggtgatcaacctcgacatcccgcggatcgaggacctgggcgtgcggatcttcgacagggccgagaaccccaagacgggcgagtcgcttgcgctgccgaggcggctggcccggtcggccaggaggaggctgcgcaggcggaagcacaggctggagcggatccggcggctgtttgtgcgggagggcatcctgaccaaggaggagctgaacaagctgttcgagaagaagcacgagatcgacgtgtggcagctgagggtcgaggcgctggacaggaagcttaacaacgacgagctggcccggatcctgctgcacctggcgaagcgcaggggcttcaggtcgaaccggaagtcggagcggacgaacaaggagaactcgaccatgctgaagcacatcgaggagaaccagtcgatcctgtcgtcgtacaggaccgtcgcggagatggtcgtgaaggaccccaagttctcgctgcacaagaggaacaaggaggacaactacacgaacacggtcgcccgggacgacctggagcgcgagatcaagctgatctttgccaagcagcgggagtacggcaacatcgtctgcacggaggcgttcgagcacgagtacatctcgatctgggcgtcccagcggccgttcgcgtcgaaggacgacatcgagaagaaggtgggcttttgcaccttcgagccgaaggagaagcgggccccgaaggcgacgtacacgtttcagtcgtttacggtgtgggagcacatcaacaagctgaggctggtgtcgcccggcgggatccgcgcgcttacggacgacgagaggaggctgatttacaagcaggcgttccacaagaacaagatcacgtttcacgacgtcaggacgctcctgaacctcccggacgacacgaggttcaagggcctgctgtacgacaggaacacgaccctgaaggagaacgagaaggtccggtttctggagctgggggcctaccacaagattcgcaaggccatcgacagcgtgtacgggaagggcgcggcgaagtcgttcaggcccatcgacttcgacacgttcgggtacgcgctgaccatgttcaaggacgacacggacatccggtcgtacctcaggaacgagtacgagcagaacggcaagaggatggagaaccttgccgacaaggtgtacgacgaggagctcatcgaggagctgctgaacctgtccttctcgaagttcggccacctttcgctgaaggccctgcggaacatcctgccgtacatggagcagggggaggtgtactcgacggcgtgcgagagggcgggctacacgttcacgggcccgaagaagaagcagaagaccgtcctcctgcccaacatcccccccatcgccaaccccgtggtgatgcgggcgctgacgcaggcgcggaaggtggtgaacgccatcatcaagaagtacgggtcgcccgtgtcgatccacatcgagctggcccgcgagctttcgcagtcgttcgacgagaggaggaagatgcagaaggagcaggagggcaacaggaagaagaacgagacggccatccggcagctggtcgagtacggcctgaccctgaacccgacgggcctggacatcgtgaagtttaagctttggagcgagcagaacggcaagtgcgcctactcgctgcagcccatcgagatcgagcgcctcctggagccggggtacacggaggtggaccacgtgatcccgtacagcaggagcctcgacgacagctacacgaacaaggtcctggtgctcacgaaggagaacagggagaagggcaaccggacgccggcggagtacctgggcctggggtcggagaggtggcagcagtttgagaccttcgtgctcacgaacaagcagttctccaagaagaagcgcgacaggctgctgcgcctgcactacgacgagaacgaggagaacgagttcaagaacaggaaccttaacgacacgaggtacatctcgcggtttctcgcgaacttcatccgggagcacctgaagtttgccgacagcgacgacaagcagaaggtctacaccgtgaacgggaggatcacggcccacctgcggagcaggtggaacttcaacaagaaccgcgaggagtccaacctccaccacgccgtggacgcggccatcgtggcctgcacgacccccagcgacatcgccagggtgacggccttttaccagcgccgggagcagaacaaggagctgtcgaagaagaccgacccccagttcccccagccgtggccccacttcgcggacgagctgcaggccaggctgtcgaagaacccgaaggagtcgattaaggcgctgaacctgggcaactacgacaacgagaagctggagtccctccagcccgtcttcgtgtcgaggatgcccaagcgcagcattacgggcgccgcgcaccaggagacgctccgcaggtacatcgggatcgacgagcgcagcggcaagattcagaccgtggtgaagaagaagctttcggagatccagctggacaagacgggccactttccgatgtacggcaaggagagcgacccgaggacgtacgaggccatccggcagcgcctcctggagcacaacaacgacccgaagaaggccttccaggagccgctgtacaagcccaagaagaacggcgagcttggcccgatcatcaggacgatcaagatcatcgacaccacgaaccaggtcatccccctgaacgacgggaagacggtggcctacaacagcaacatcgtgcgcgtggacgtgttcgagaaggacgggaagtactactgcgtgccgatctacacgattgacatgatgaagggcatcctcccgaacaaggccatcgagcccaacaagccctactcggagtggaaggagatgaccgaggactacacgtttaggttttcgctttacccgaacgacctgatcaggatcgagttccctagggagaagacgattaagacggcggtgggcgaggagatcaagatcaaggacctgtttgcctactaccagacgatcgactcgtcgaacggcggcctgtcgctcgtcagccacgacaacaacttctccctgcggagcatcggctcgaggacgctgaagaggtttgagaagtaccaggtcgacgtgcttgggaacatctacaaggtgaggggcgagaagagggtcggcgtggcctcgtcgtcgcactccaaggccggcgagacgatcaggcccctgtga</w:t>
            </w:r>
          </w:p>
        </w:tc>
      </w:tr>
    </w:tbl>
    <w:p w14:paraId="72FDE22C" w14:textId="77777777" w:rsidR="005A05B7" w:rsidRDefault="005A05B7"/>
    <w:sectPr w:rsidR="005A05B7" w:rsidSect="003D0E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tzCxMDQ0ADItDJR0lIJTi4sz8/NACgxrARO97+UsAAAA"/>
  </w:docVars>
  <w:rsids>
    <w:rsidRoot w:val="005A05B7"/>
    <w:rsid w:val="001B24DB"/>
    <w:rsid w:val="003D0E19"/>
    <w:rsid w:val="004871CC"/>
    <w:rsid w:val="005A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714D2"/>
  <w15:chartTrackingRefBased/>
  <w15:docId w15:val="{5F2C2022-6D05-463C-BB40-A76FF31CB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05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 Gallo</cp:lastModifiedBy>
  <cp:revision>2</cp:revision>
  <dcterms:created xsi:type="dcterms:W3CDTF">2021-03-04T20:14:00Z</dcterms:created>
  <dcterms:modified xsi:type="dcterms:W3CDTF">2021-03-16T14:28:00Z</dcterms:modified>
</cp:coreProperties>
</file>